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A29051" w14:textId="4EA1D494" w:rsidR="0062731C" w:rsidRDefault="005D48A5" w:rsidP="002731ED">
      <w:pPr>
        <w:pStyle w:val="Heading1"/>
      </w:pPr>
      <w:r w:rsidRPr="005D48A5">
        <w:t xml:space="preserve">Supplementary </w:t>
      </w:r>
      <w:r>
        <w:t>Text</w:t>
      </w:r>
    </w:p>
    <w:p w14:paraId="3898F3C9" w14:textId="10467391" w:rsidR="005D48A5" w:rsidRPr="005D48A5" w:rsidRDefault="001A4C27" w:rsidP="002731ED">
      <w:pPr>
        <w:pStyle w:val="Heading2"/>
      </w:pPr>
      <w:r>
        <w:t>I</w:t>
      </w:r>
      <w:r w:rsidR="007D2B2E">
        <w:t xml:space="preserve">DAT </w:t>
      </w:r>
      <w:r>
        <w:t>File Processing</w:t>
      </w:r>
    </w:p>
    <w:p w14:paraId="6472CE58" w14:textId="68EDEB12" w:rsidR="003A47EB" w:rsidRDefault="03037CD1" w:rsidP="002731ED">
      <w:pPr>
        <w:ind w:firstLine="720"/>
      </w:pPr>
      <w:r w:rsidRPr="002731ED">
        <w:t>DNA</w:t>
      </w:r>
      <w:r w:rsidRPr="4D2E619C">
        <w:t xml:space="preserve"> methylation data was retrieved in raw IDAT format and pre-processed using the </w:t>
      </w:r>
      <w:proofErr w:type="spellStart"/>
      <w:r w:rsidRPr="4D2E619C">
        <w:rPr>
          <w:i/>
          <w:iCs/>
        </w:rPr>
        <w:t>minfi</w:t>
      </w:r>
      <w:proofErr w:type="spellEnd"/>
      <w:r w:rsidRPr="4D2E619C">
        <w:t xml:space="preserve"> package in R </w:t>
      </w:r>
      <w:r w:rsidR="005F6C49">
        <w:fldChar w:fldCharType="begin"/>
      </w:r>
      <w:r w:rsidR="005F6C49">
        <w:instrText xml:space="preserve"> ADDIN ZOTERO_ITEM CSL_CITATION {"citationID":"DU4I1hac","properties":{"formattedCitation":"[1]","plainCitation":"[1]","noteIndex":0},"citationItems":[{"id":2764,"uris":["http://zotero.org/users/12664369/items/DS9BUJN4"],"itemData":{"id":2764,"type":"article-journal","abstract":"MOTIVATION: The recently released Infinium HumanMethylation450 array (the '450k' array) provides a high-throughput assay to quantify DNA methylation (DNAm) at </w:instrText>
      </w:r>
      <w:r w:rsidR="005F6C49">
        <w:rPr>
          <w:rFonts w:ascii="Cambria Math" w:hAnsi="Cambria Math" w:cs="Cambria Math"/>
        </w:rPr>
        <w:instrText>∼</w:instrText>
      </w:r>
      <w:r w:rsidR="005F6C49">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5F6C49">
        <w:fldChar w:fldCharType="separate"/>
      </w:r>
      <w:r w:rsidR="005F6C49" w:rsidRPr="005F6C49">
        <w:t>[1]</w:t>
      </w:r>
      <w:r w:rsidR="005F6C49">
        <w:fldChar w:fldCharType="end"/>
      </w:r>
      <w:r w:rsidRPr="4D2E619C">
        <w:t xml:space="preserve">. The red and green intensity channels were converted into a </w:t>
      </w:r>
      <w:proofErr w:type="spellStart"/>
      <w:r w:rsidRPr="4D2E619C">
        <w:t>GenomicRatio</w:t>
      </w:r>
      <w:proofErr w:type="spellEnd"/>
      <w:r w:rsidRPr="4D2E619C">
        <w:t xml:space="preserve"> Set. Beta values</w:t>
      </w:r>
      <w:r w:rsidR="0087297B">
        <w:t xml:space="preserve"> (β)</w:t>
      </w:r>
      <w:r w:rsidRPr="4D2E619C">
        <w:t xml:space="preserve"> were used to represent methylation levels after the pre-processing steps.</w:t>
      </w:r>
    </w:p>
    <w:p w14:paraId="178DBEF2" w14:textId="487B6149" w:rsidR="002731ED" w:rsidRPr="00400542" w:rsidRDefault="002731ED" w:rsidP="00400542">
      <w:pPr>
        <w:pStyle w:val="Caption"/>
      </w:pPr>
      <w:r w:rsidRPr="00400542">
        <w:t xml:space="preserve">Equation </w:t>
      </w:r>
      <w:r w:rsidR="002849DB">
        <w:t>S</w:t>
      </w:r>
      <w:r w:rsidR="00400542">
        <w:fldChar w:fldCharType="begin"/>
      </w:r>
      <w:r w:rsidR="00400542">
        <w:instrText xml:space="preserve"> SEQ Equation \* ARABIC </w:instrText>
      </w:r>
      <w:r w:rsidR="00400542">
        <w:fldChar w:fldCharType="separate"/>
      </w:r>
      <w:r w:rsidR="00400542" w:rsidRPr="00400542">
        <w:rPr>
          <w:noProof/>
        </w:rPr>
        <w:t>1</w:t>
      </w:r>
      <w:r w:rsidR="00400542">
        <w:rPr>
          <w:noProof/>
        </w:rPr>
        <w:fldChar w:fldCharType="end"/>
      </w:r>
    </w:p>
    <w:p w14:paraId="042B5227" w14:textId="0C9E80D8" w:rsidR="003A47EB" w:rsidRDefault="0062731C" w:rsidP="002731ED">
      <w:pPr>
        <w:rPr>
          <w:rFonts w:ascii="Aptos" w:hAnsi="Aptos"/>
          <w:b/>
          <w:bCs/>
        </w:rPr>
      </w:pPr>
      <m:oMathPara>
        <m:oMath>
          <m:r>
            <w:rPr>
              <w:rFonts w:ascii="Cambria Math" w:hAnsi="Cambria Math"/>
            </w:rPr>
            <m:t>β</m:t>
          </m:r>
          <m:r>
            <m:rPr>
              <m:sty m:val="p"/>
            </m:rPr>
            <w:rPr>
              <w:rFonts w:ascii="Cambria Math" w:hAnsi="Cambria Math"/>
            </w:rPr>
            <m:t>=</m:t>
          </m:r>
          <m:f>
            <m:fPr>
              <m:ctrlPr>
                <w:rPr>
                  <w:rFonts w:ascii="Cambria Math" w:hAnsi="Cambria Math"/>
                </w:rPr>
              </m:ctrlPr>
            </m:fPr>
            <m:num>
              <m:r>
                <w:rPr>
                  <w:rFonts w:ascii="Cambria Math" w:hAnsi="Cambria Math"/>
                </w:rPr>
                <m:t>M</m:t>
              </m:r>
            </m:num>
            <m:den>
              <m:r>
                <w:rPr>
                  <w:rFonts w:ascii="Cambria Math" w:hAnsi="Cambria Math"/>
                </w:rPr>
                <m:t>M</m:t>
              </m:r>
              <m:r>
                <m:rPr>
                  <m:sty m:val="p"/>
                </m:rPr>
                <w:rPr>
                  <w:rFonts w:ascii="Cambria Math" w:hAnsi="Cambria Math"/>
                </w:rPr>
                <m:t>+</m:t>
              </m:r>
              <m:r>
                <w:rPr>
                  <w:rFonts w:ascii="Cambria Math" w:hAnsi="Cambria Math"/>
                </w:rPr>
                <m:t>U</m:t>
              </m:r>
              <m:r>
                <m:rPr>
                  <m:sty m:val="p"/>
                </m:rPr>
                <w:rPr>
                  <w:rFonts w:ascii="Cambria Math" w:hAnsi="Cambria Math"/>
                </w:rPr>
                <m:t>+100</m:t>
              </m:r>
            </m:den>
          </m:f>
        </m:oMath>
      </m:oMathPara>
    </w:p>
    <w:p w14:paraId="13F3C0B1" w14:textId="2CEE8258" w:rsidR="003A47EB" w:rsidRDefault="03037CD1" w:rsidP="002731ED">
      <w:r w:rsidRPr="4D2E619C">
        <w:t xml:space="preserve">Where </w:t>
      </w:r>
      <m:oMath>
        <m:r>
          <w:rPr>
            <w:rFonts w:ascii="Cambria Math" w:eastAsia="Segoe UI" w:hAnsi="Cambria Math" w:cs="Segoe UI"/>
            <w:sz w:val="23"/>
            <w:szCs w:val="23"/>
          </w:rPr>
          <m:t>M</m:t>
        </m:r>
      </m:oMath>
      <w:r w:rsidR="78009564" w:rsidRPr="4D2E619C">
        <w:rPr>
          <w:rFonts w:ascii="Segoe UI" w:eastAsia="Segoe UI" w:hAnsi="Segoe UI" w:cs="Segoe UI"/>
          <w:sz w:val="23"/>
          <w:szCs w:val="23"/>
        </w:rPr>
        <w:t xml:space="preserve"> </w:t>
      </w:r>
      <w:r w:rsidRPr="4D2E619C">
        <w:t xml:space="preserve">and </w:t>
      </w:r>
      <m:oMath>
        <m:r>
          <w:rPr>
            <w:rFonts w:ascii="Cambria Math" w:eastAsia="Segoe UI" w:hAnsi="Cambria Math" w:cs="Segoe UI"/>
            <w:sz w:val="23"/>
            <w:szCs w:val="23"/>
          </w:rPr>
          <m:t>U</m:t>
        </m:r>
      </m:oMath>
      <w:r w:rsidR="4FE90244" w:rsidRPr="4D2E619C">
        <w:rPr>
          <w:rFonts w:ascii="Segoe UI" w:eastAsia="Segoe UI" w:hAnsi="Segoe UI" w:cs="Segoe UI"/>
          <w:sz w:val="23"/>
          <w:szCs w:val="23"/>
        </w:rPr>
        <w:t xml:space="preserve"> </w:t>
      </w:r>
      <w:r w:rsidRPr="4D2E619C">
        <w:t>represent the methylated and unmethylated signal intensity respectively.</w:t>
      </w:r>
    </w:p>
    <w:p w14:paraId="1F6BDE9E" w14:textId="7082716F" w:rsidR="00157AF4" w:rsidRDefault="00157AF4" w:rsidP="00157AF4">
      <w:pPr>
        <w:pStyle w:val="Heading2"/>
      </w:pPr>
      <w:r>
        <w:t>Concordance Index</w:t>
      </w:r>
    </w:p>
    <w:p w14:paraId="4CC5EB6E" w14:textId="5818364E" w:rsidR="00157AF4" w:rsidRDefault="00157AF4" w:rsidP="00157AF4">
      <w:r>
        <w:t>The concordance index (C-index) metric is used to evaluate performance of Cox regression</w:t>
      </w:r>
      <w:r w:rsidR="002E5CEC">
        <w:t>.</w:t>
      </w:r>
      <w:r w:rsidR="00C92ADC">
        <w:t xml:space="preserve"> Our</w:t>
      </w:r>
      <w:r w:rsidR="00283332">
        <w:t xml:space="preserve"> modified “time-to-event” (TTE) analysis uses similar </w:t>
      </w:r>
      <w:r w:rsidR="006B6455">
        <w:rPr>
          <w:i/>
          <w:iCs/>
        </w:rPr>
        <w:t>model</w:t>
      </w:r>
      <w:r w:rsidR="006B6455">
        <w:t xml:space="preserve"> (M) and </w:t>
      </w:r>
      <w:r w:rsidR="006B6455" w:rsidRPr="006B6455">
        <w:rPr>
          <w:i/>
          <w:iCs/>
        </w:rPr>
        <w:t>time to event</w:t>
      </w:r>
      <w:r w:rsidR="006B6455">
        <w:t xml:space="preserve"> (T)</w:t>
      </w:r>
      <w:r w:rsidR="00C92ADC">
        <w:t xml:space="preserve"> </w:t>
      </w:r>
      <w:r w:rsidR="006B6455">
        <w:t>as variables being measured.</w:t>
      </w:r>
      <w:r w:rsidR="000133BC">
        <w:t xml:space="preserve"> Thus, we use the same generic </w:t>
      </w:r>
      <w:r w:rsidR="00400542">
        <w:t>C-index calculations.</w:t>
      </w:r>
    </w:p>
    <w:p w14:paraId="6BD8BDD6" w14:textId="40500BDB" w:rsidR="00400542" w:rsidRDefault="00400542" w:rsidP="00400542">
      <w:pPr>
        <w:pStyle w:val="Caption"/>
      </w:pPr>
      <w:r>
        <w:t xml:space="preserve">Equation </w:t>
      </w:r>
      <w:r w:rsidR="002849DB">
        <w:t>S</w:t>
      </w:r>
      <w:r>
        <w:fldChar w:fldCharType="begin"/>
      </w:r>
      <w:r>
        <w:instrText xml:space="preserve"> SEQ Equation \* ARABIC </w:instrText>
      </w:r>
      <w:r>
        <w:fldChar w:fldCharType="separate"/>
      </w:r>
      <w:r>
        <w:rPr>
          <w:noProof/>
        </w:rPr>
        <w:t>2</w:t>
      </w:r>
      <w:r>
        <w:rPr>
          <w:noProof/>
        </w:rPr>
        <w:fldChar w:fldCharType="end"/>
      </w:r>
    </w:p>
    <w:p w14:paraId="223342DA" w14:textId="4C189A04" w:rsidR="00400542" w:rsidRPr="006937BE" w:rsidRDefault="006937BE" w:rsidP="00400542">
      <m:oMathPara>
        <m:oMath>
          <m:r>
            <w:rPr>
              <w:rFonts w:ascii="Cambria Math" w:hAnsi="Cambria Math"/>
            </w:rPr>
            <m:t>C=P(</m:t>
          </m:r>
          <m:sSub>
            <m:sSubPr>
              <m:ctrlPr>
                <w:rPr>
                  <w:rFonts w:ascii="Cambria Math" w:hAnsi="Cambria Math"/>
                  <w:i/>
                </w:rPr>
              </m:ctrlPr>
            </m:sSubPr>
            <m:e>
              <m:r>
                <w:rPr>
                  <w:rFonts w:ascii="Cambria Math" w:hAnsi="Cambria Math"/>
                </w:rPr>
                <m:t>M</m:t>
              </m:r>
            </m:e>
            <m:sub>
              <m:r>
                <w:rPr>
                  <w:rFonts w:ascii="Cambria Math" w:hAnsi="Cambria Math"/>
                </w:rPr>
                <m:t>j</m:t>
              </m:r>
            </m:sub>
          </m:sSub>
          <m:r>
            <w:rPr>
              <w:rFonts w:ascii="Cambria Math" w:hAnsi="Cambria Math"/>
            </w:rPr>
            <m:t>&gt;</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oMath>
      </m:oMathPara>
    </w:p>
    <w:p w14:paraId="7CB001F8" w14:textId="28580EE6" w:rsidR="006937BE" w:rsidRPr="00400542" w:rsidRDefault="006937BE" w:rsidP="00400542">
      <w:r>
        <w:t xml:space="preserve">Where </w:t>
      </w:r>
      <m:oMath>
        <m:r>
          <w:rPr>
            <w:rFonts w:ascii="Cambria Math" w:hAnsi="Cambria Math"/>
          </w:rPr>
          <m:t>M</m:t>
        </m:r>
      </m:oMath>
      <w:r w:rsidR="00721FD7">
        <w:t xml:space="preserve"> is a model</w:t>
      </w:r>
      <w:r w:rsidR="00F7188F">
        <w:t xml:space="preserve">, also known as a map from the subject space, such that </w:t>
      </w:r>
      <m:oMath>
        <m:r>
          <w:rPr>
            <w:rFonts w:ascii="Cambria Math" w:hAnsi="Cambria Math"/>
          </w:rPr>
          <m:t>M</m:t>
        </m:r>
        <m:r>
          <m:rPr>
            <m:scr m:val="double-struck"/>
          </m:rPr>
          <w:rPr>
            <w:rFonts w:ascii="Cambria Math" w:hAnsi="Cambria Math"/>
          </w:rPr>
          <m:t>∈R</m:t>
        </m:r>
      </m:oMath>
      <w:r w:rsidR="00F7188F">
        <w:t>.</w:t>
      </w:r>
      <w:r w:rsidR="00C0044F">
        <w:t xml:space="preserve"> </w:t>
      </w:r>
      <w:r w:rsidR="00843C0C">
        <w:t xml:space="preserve">Observation time until event is represented by </w:t>
      </w:r>
      <m:oMath>
        <m:r>
          <w:rPr>
            <w:rFonts w:ascii="Cambria Math" w:hAnsi="Cambria Math"/>
          </w:rPr>
          <m:t>T</m:t>
        </m:r>
      </m:oMath>
      <w:r w:rsidR="00843C0C">
        <w:t xml:space="preserve">, such that </w:t>
      </w:r>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obs</m:t>
            </m:r>
          </m:sub>
        </m:sSub>
      </m:oMath>
      <w:r w:rsidR="00204B60">
        <w:t xml:space="preserve"> </w:t>
      </w:r>
      <w:r w:rsidR="00462F00">
        <w:t>if censoring does not occur, otherwise</w:t>
      </w:r>
      <w:r w:rsidR="00204B60">
        <w:t xml:space="preserve"> </w:t>
      </w:r>
      <m:oMath>
        <m:r>
          <w:rPr>
            <w:rFonts w:ascii="Cambria Math" w:hAnsi="Cambria Math"/>
          </w:rPr>
          <m:t>T&gt;</m:t>
        </m:r>
        <m:sSub>
          <m:sSubPr>
            <m:ctrlPr>
              <w:rPr>
                <w:rFonts w:ascii="Cambria Math" w:hAnsi="Cambria Math"/>
                <w:i/>
              </w:rPr>
            </m:ctrlPr>
          </m:sSubPr>
          <m:e>
            <m:r>
              <w:rPr>
                <w:rFonts w:ascii="Cambria Math" w:hAnsi="Cambria Math"/>
              </w:rPr>
              <m:t>T</m:t>
            </m:r>
          </m:e>
          <m:sub>
            <m:r>
              <w:rPr>
                <w:rFonts w:ascii="Cambria Math" w:hAnsi="Cambria Math"/>
              </w:rPr>
              <m:t>obs</m:t>
            </m:r>
          </m:sub>
        </m:sSub>
      </m:oMath>
      <w:r w:rsidR="00204B60">
        <w:t xml:space="preserve"> with unknown observation time</w:t>
      </w:r>
      <w:r w:rsidR="00961A10">
        <w:t>.</w:t>
      </w:r>
      <w:r w:rsidR="0034759A">
        <w:t xml:space="preserve"> Both </w:t>
      </w:r>
      <m:oMath>
        <m:r>
          <w:rPr>
            <w:rFonts w:ascii="Cambria Math" w:hAnsi="Cambria Math"/>
          </w:rPr>
          <m:t>i</m:t>
        </m:r>
      </m:oMath>
      <w:r w:rsidR="0034759A">
        <w:t xml:space="preserve"> and </w:t>
      </w:r>
      <m:oMath>
        <m:r>
          <w:rPr>
            <w:rFonts w:ascii="Cambria Math" w:hAnsi="Cambria Math"/>
          </w:rPr>
          <m:t>j</m:t>
        </m:r>
      </m:oMath>
      <w:r w:rsidR="0034759A">
        <w:t xml:space="preserve"> represent</w:t>
      </w:r>
      <w:r w:rsidR="00BB64E8">
        <w:t xml:space="preserve"> random subjects</w:t>
      </w:r>
      <w:r w:rsidR="00860159">
        <w:t xml:space="preserve"> </w:t>
      </w:r>
      <w:r w:rsidR="00C3772D">
        <w:fldChar w:fldCharType="begin"/>
      </w:r>
      <w:r w:rsidR="005F6C49">
        <w:instrText xml:space="preserve"> ADDIN ZOTERO_ITEM CSL_CITATION {"citationID":"YEN7lM7G","properties":{"formattedCitation":"[2]","plainCitation":"[2]","noteIndex":0},"citationItems":[{"id":2770,"uris":["http://zotero.org/users/12664369/items/ZWE9UCBT"],"itemData":{"id":2770,"type":"article-journal","container-title":"Journal of Biomedical Informatics","DOI":"10.1016/j.jbi.2020.103496","ISSN":"15320464","journalAbbreviation":"Journal of Biomedical Informatics","language":"en","page":"103496","source":"DOI.org (Crossref)","title":"A practical perspective on the concordance index for the evaluation and selection of prognostic time-to-event models","volume":"108","author":[{"family":"Longato","given":"Enrico"},{"family":"Vettoretti","given":"Martina"},{"family":"Di Camillo","given":"Barbara"}],"issued":{"date-parts":[["2020",8]]}}}],"schema":"https://github.com/citation-style-language/schema/raw/master/csl-citation.json"} </w:instrText>
      </w:r>
      <w:r w:rsidR="00C3772D">
        <w:fldChar w:fldCharType="separate"/>
      </w:r>
      <w:r w:rsidR="005F6C49" w:rsidRPr="005F6C49">
        <w:t>[2]</w:t>
      </w:r>
      <w:r w:rsidR="00C3772D">
        <w:fldChar w:fldCharType="end"/>
      </w:r>
      <w:r w:rsidR="00BB64E8">
        <w:t>.</w:t>
      </w:r>
    </w:p>
    <w:p w14:paraId="218B7BBE" w14:textId="56FCE65A" w:rsidR="00D25ED3" w:rsidRDefault="00D25ED3" w:rsidP="00D25ED3">
      <w:pPr>
        <w:pStyle w:val="Heading1"/>
      </w:pPr>
      <w:r>
        <w:lastRenderedPageBreak/>
        <w:t>Supplementary Figure</w:t>
      </w:r>
    </w:p>
    <w:p w14:paraId="1EE58B51" w14:textId="20F2E6C3" w:rsidR="0041384E" w:rsidRDefault="007E076E" w:rsidP="007E076E">
      <w:pPr>
        <w:pStyle w:val="Heading2"/>
      </w:pPr>
      <w:r>
        <w:t>Risk Group Distribution</w:t>
      </w:r>
    </w:p>
    <w:p w14:paraId="79561379" w14:textId="77777777" w:rsidR="004D3C7C" w:rsidRDefault="004D3C7C" w:rsidP="005E41EC">
      <w:pPr>
        <w:keepNext/>
        <w:spacing w:after="0" w:line="240" w:lineRule="auto"/>
      </w:pPr>
      <w:r>
        <w:rPr>
          <w:noProof/>
        </w:rPr>
        <w:drawing>
          <wp:inline distT="0" distB="0" distL="0" distR="0" wp14:anchorId="050B88FF" wp14:editId="053DEF9E">
            <wp:extent cx="5943600" cy="4015430"/>
            <wp:effectExtent l="0" t="0" r="0" b="4445"/>
            <wp:docPr id="19388123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015430"/>
                    </a:xfrm>
                    <a:prstGeom prst="rect">
                      <a:avLst/>
                    </a:prstGeom>
                    <a:noFill/>
                    <a:ln>
                      <a:noFill/>
                    </a:ln>
                  </pic:spPr>
                </pic:pic>
              </a:graphicData>
            </a:graphic>
          </wp:inline>
        </w:drawing>
      </w:r>
    </w:p>
    <w:p w14:paraId="063AF39F" w14:textId="7A6D26EE" w:rsidR="007E076E" w:rsidRDefault="004D3C7C" w:rsidP="004D3C7C">
      <w:pPr>
        <w:pStyle w:val="Caption"/>
        <w:rPr>
          <w:b w:val="0"/>
          <w:bCs w:val="0"/>
        </w:rPr>
      </w:pPr>
      <w:r>
        <w:t xml:space="preserve">Figure </w:t>
      </w:r>
      <w:r w:rsidR="002849DB">
        <w:t>S</w:t>
      </w:r>
      <w:r>
        <w:fldChar w:fldCharType="begin"/>
      </w:r>
      <w:r>
        <w:instrText xml:space="preserve"> SEQ Figure \* ARABIC </w:instrText>
      </w:r>
      <w:r>
        <w:fldChar w:fldCharType="separate"/>
      </w:r>
      <w:r>
        <w:rPr>
          <w:noProof/>
        </w:rPr>
        <w:t>1</w:t>
      </w:r>
      <w:r>
        <w:rPr>
          <w:noProof/>
        </w:rPr>
        <w:fldChar w:fldCharType="end"/>
      </w:r>
      <w:r>
        <w:t>. Distribution of risk scores for risk models built on multi-omics data.</w:t>
      </w:r>
      <w:r w:rsidR="00213AD6" w:rsidRPr="002965B7">
        <w:rPr>
          <w:b w:val="0"/>
          <w:bCs w:val="0"/>
        </w:rPr>
        <w:t xml:space="preserve"> </w:t>
      </w:r>
      <w:r w:rsidR="002965B7" w:rsidRPr="002965B7">
        <w:rPr>
          <w:b w:val="0"/>
          <w:bCs w:val="0"/>
        </w:rPr>
        <w:t>[</w:t>
      </w:r>
      <w:r w:rsidR="00213AD6" w:rsidRPr="00213AD6">
        <w:rPr>
          <w:b w:val="0"/>
          <w:bCs w:val="0"/>
        </w:rPr>
        <w:t>(A)</w:t>
      </w:r>
      <w:r w:rsidR="002965B7">
        <w:rPr>
          <w:b w:val="0"/>
          <w:bCs w:val="0"/>
        </w:rPr>
        <w:t xml:space="preserve"> and (D)]</w:t>
      </w:r>
      <w:r w:rsidR="00213AD6">
        <w:rPr>
          <w:b w:val="0"/>
          <w:bCs w:val="0"/>
        </w:rPr>
        <w:t xml:space="preserve"> Transcriptomics</w:t>
      </w:r>
      <w:r w:rsidR="002965B7">
        <w:rPr>
          <w:b w:val="0"/>
          <w:bCs w:val="0"/>
        </w:rPr>
        <w:t xml:space="preserve"> baseline model</w:t>
      </w:r>
      <w:r w:rsidR="004F7756">
        <w:rPr>
          <w:b w:val="0"/>
          <w:bCs w:val="0"/>
        </w:rPr>
        <w:t xml:space="preserve"> with EV-related genes</w:t>
      </w:r>
      <w:r w:rsidR="00213AD6">
        <w:rPr>
          <w:b w:val="0"/>
          <w:bCs w:val="0"/>
        </w:rPr>
        <w:t>, (B) Proteomics</w:t>
      </w:r>
      <w:r w:rsidR="002965B7">
        <w:rPr>
          <w:b w:val="0"/>
          <w:bCs w:val="0"/>
        </w:rPr>
        <w:t xml:space="preserve"> risk model</w:t>
      </w:r>
      <w:r w:rsidR="00213AD6">
        <w:rPr>
          <w:b w:val="0"/>
          <w:bCs w:val="0"/>
        </w:rPr>
        <w:t>, (C) DNA methylation</w:t>
      </w:r>
      <w:r w:rsidR="002965B7">
        <w:rPr>
          <w:b w:val="0"/>
          <w:bCs w:val="0"/>
        </w:rPr>
        <w:t xml:space="preserve"> risk model</w:t>
      </w:r>
      <w:r w:rsidR="00213AD6">
        <w:rPr>
          <w:b w:val="0"/>
          <w:bCs w:val="0"/>
        </w:rPr>
        <w:t>, (</w:t>
      </w:r>
      <w:r w:rsidR="002965B7">
        <w:rPr>
          <w:b w:val="0"/>
          <w:bCs w:val="0"/>
        </w:rPr>
        <w:t>E</w:t>
      </w:r>
      <w:r w:rsidR="00213AD6">
        <w:rPr>
          <w:b w:val="0"/>
          <w:bCs w:val="0"/>
        </w:rPr>
        <w:t xml:space="preserve">) Transcriptomics </w:t>
      </w:r>
      <w:r w:rsidR="002965B7">
        <w:rPr>
          <w:b w:val="0"/>
          <w:bCs w:val="0"/>
        </w:rPr>
        <w:t>comparison risk model</w:t>
      </w:r>
      <w:r w:rsidR="004F7756">
        <w:rPr>
          <w:b w:val="0"/>
          <w:bCs w:val="0"/>
        </w:rPr>
        <w:t xml:space="preserve"> with all genes</w:t>
      </w:r>
      <w:r w:rsidR="002965B7">
        <w:rPr>
          <w:b w:val="0"/>
          <w:bCs w:val="0"/>
        </w:rPr>
        <w:t>.</w:t>
      </w:r>
      <w:r w:rsidR="004F7756">
        <w:rPr>
          <w:b w:val="0"/>
          <w:bCs w:val="0"/>
        </w:rPr>
        <w:t xml:space="preserve"> [(D) and (E)] were evaluated on an external dataset, </w:t>
      </w:r>
      <w:r w:rsidR="004F7756" w:rsidRPr="005D34A0">
        <w:rPr>
          <w:b w:val="0"/>
          <w:bCs w:val="0"/>
        </w:rPr>
        <w:t>GSE5281</w:t>
      </w:r>
      <w:r w:rsidR="00117908" w:rsidRPr="005D34A0">
        <w:rPr>
          <w:b w:val="0"/>
          <w:bCs w:val="0"/>
        </w:rPr>
        <w:t xml:space="preserve"> </w:t>
      </w:r>
      <w:r w:rsidR="00C3772D" w:rsidRPr="005D34A0">
        <w:rPr>
          <w:b w:val="0"/>
          <w:bCs w:val="0"/>
        </w:rPr>
        <w:fldChar w:fldCharType="begin"/>
      </w:r>
      <w:r w:rsidR="005F6C49" w:rsidRPr="005D34A0">
        <w:rPr>
          <w:b w:val="0"/>
          <w:bCs w:val="0"/>
        </w:rPr>
        <w:instrText xml:space="preserve"> ADDIN ZOTERO_ITEM CSL_CITATION {"citationID":"k0tUjFag","properties":{"formattedCitation":"[3\\uc0\\u8211{}6]","plainCitation":"[3–6]","noteIndex":0},"citationItems":[{"id":2696,"uris":["http://zotero.org/users/12664369/items/SU8CHJHH"],"itemData":{"id":2696,"type":"article-journal","abstract":"In this article, we have characterized and compared gene expression profiles from laser capture microdissected neurons in six functionally and anatomically distinct regions from clinically and histopathologically normal aged human brains. These regions, which are also known to be differentially vulnerable to the histopathological and metabolic features of Alzheimer's disease (AD), include the entorhinal cortex and hippocampus (limbic and paralimbic areas vulnerable to early neurofibrillary tangle pathology in AD), posterior cingulate cortex (a paralimbic area vulnerable to early metabolic abnormalities in AD), temporal and prefrontal cortex (unimodal and heteromodal sensory association areas vulnerable to early neuritic plaque pathology in AD), and primary visual cortex (a primary sensory area relatively spared in early AD). These neuronal profiles will provide valuable reference information for future studies of the brain, in normal aging, AD and other neurological and psychiatric disorders.","container-title":"Physiological Genomics","DOI":"10.1152/physiolgenomics.00208.2006","ISSN":"1531-2267","issue":"3","journalAbbreviation":"Physiol Genomics","language":"eng","note":"PMID: 17077275\nPMCID: PMC2259385","page":"311-322","source":"PubMed","title":"Gene expression profiles in anatomically and functionally distinct regions of the normal aged human brain","volume":"28","author":[{"family":"Liang","given":"Winnie S."},{"family":"Dunckley","given":"Travis"},{"family":"Beach","given":"Thomas G."},{"family":"Grover","given":"Andrew"},{"family":"Mastroeni","given":"Diego"},{"family":"Walker","given":"Douglas G."},{"family":"Caselli","given":"Richard J."},{"family":"Kukull","given":"Walter A."},{"family":"McKeel","given":"Daniel"},{"family":"Morris","given":"John C."},{"family":"Hulette","given":"Christine"},{"family":"Schmechel","given":"Donald"},{"family":"Alexander","given":"Gene E."},{"family":"Reiman","given":"Eric M."},{"family":"Rogers","given":"Joseph"},{"family":"Stephan","given":"Dietrich A."}],"issued":{"date-parts":[["2007",2,12]]}}},{"id":2760,"uris":["http://zotero.org/users/12664369/items/6LTZ3CI9"],"itemData":{"id":2760,"type":"article-journal","abstract":"Alzheimer's Disease (AD) is the most widespread form of dementia during the later stages of life. If improved therapeutics are not developed, the prevalence of AD will drastically increase in the coming years as the world's population ages. By identifying differences in neuronal gene expression profiles between healthy elderly persons and individuals diagnosed with AD, we may be able to better understand the molecular mechanisms that drive AD pathogenesis, including the formation of amyloid plaques and neurofibrillary tangles. In this study, we expression profiled histopathologically normal cortical neurons collected with laser capture microdissection (LCM) from six anatomically and functionally discrete postmortem brain regions in 34 AD-afflicted individuals, using Affymetrix Human Genome U133 Plus 2.0 microarrays. These regions include the entorhinal cortex, hippocampus, middle temporal gyrus, posterior cingulate cortex, superior frontal gyrus, and primary visual cortex. This study is predicated on previous parallel research on the postmortem brains of the same six regions in 14 healthy elderly individuals, for which LCM neurons were similarly processed for expression analysis. We identified significant regional differential expression in AD brains compared with control brains including expression changes of genes previously implicated in AD pathogenesis, particularly with regard to tangle and plaque formation. Pinpointing the expression of factors that may play a role in AD pathogenesis provides a foundation for future identification of new targets for improved AD therapeutics. We provide this carefully phenotyped, laser capture microdissected intraindividual brain region expression data set to the community as a public resource.","container-title":"Physiological Genomics","DOI":"10.1152/physiolgenomics.00242.2007","ISSN":"1531-2267","issue":"2","journalAbbreviation":"Physiol Genomics","language":"eng","note":"PMID: 18270320\nPMCID: PMC2826117","page":"240-256","source":"PubMed","title":"Altered neuronal gene expression in brain regions differentially affected by Alzheimer's disease: a reference data set","title-short":"Altered neuronal gene expression in brain regions differentially affected by Alzheimer's disease","volume":"33","author":[{"family":"Liang","given":"Winnie S."},{"family":"Dunckley","given":"Travis"},{"family":"Beach","given":"Thomas G."},{"family":"Grover","given":"Andrew"},{"family":"Mastroeni","given":"Diego"},{"family":"Ramsey","given":"Keri"},{"family":"Caselli","given":"Richard J."},{"family":"Kukull","given":"Walter A."},{"family":"McKeel","given":"Daniel"},{"family":"Morris","given":"John C."},{"family":"Hulette","given":"Christine M."},{"family":"Schmechel","given":"Donald"},{"family":"Reiman","given":"Eric M."},{"family":"Rogers","given":"Joseph"},{"family":"Stephan","given":"Dietrich A."}],"issued":{"date-parts":[["2008",4,22]]}}},{"id":2754,"uris":["http://zotero.org/users/12664369/items/3574W7AF"],"itemData":{"id":2754,"type":"article-journal","abstract":"Alzheimer's disease (AD) is associated with regional reductions in fluorodeoxyglucose positron emission tomography (FDG PET) measurements of the cerebral metabolic rate for glucose, which may begin long before the onset of histopathological or clinical features, especially in carriers of a common AD susceptibility gene. Molecular evaluation of cells from metabolically affected brain regions could provide new information about the pathogenesis of AD and new targets at which to aim disease-slowing and prevention therapies. Data from a genome-wide transcriptomic study were used to compare the expression of 80 metabolically relevant nuclear genes from laser-capture microdissected non-tangle-bearing neurons from autopsy brains of AD cases and normal controls in posterior cingulate cortex, which is metabolically affected in the earliest stages; other brain regions metabolically affected in PET studies of AD or normal aging; and visual cortex, which is relatively spared. Compared with controls, AD cases had significantly lower expression of 70% of the nuclear genes encoding subunits of the mitochondrial electron transport chain in posterior cingulate cortex, 65% of those in the middle temporal gyrus, 61% of those in hippocampal CA1, 23% of those in entorhinal cortex, 16% of those in visual cortex, and 5% of those in the superior frontal gyrus. Western blots confirmed underexpression of those complex I-V subunits assessed at the protein level. Cerebral metabolic rate for glucose abnormalities in FDG PET studies of AD may be associated with reduced neuronal expression of nuclear genes encoding subunits of the mitochondrial electron transport chain.","container-title":"Proceedings of the National Academy of Sciences of the United States of America","DOI":"10.1073/pnas.0709259105","ISSN":"1091-6490","issue":"11","journalAbbreviation":"Proc Natl Acad Sci U S A","language":"eng","note":"PMID: 18332434\nPMCID: PMC2393743","page":"4441-4446","source":"PubMed","title":"Alzheimer's disease is associated with reduced expression of energy metabolism genes in posterior cingulate neurons","volume":"105","author":[{"family":"Liang","given":"Winnie S."},{"family":"Reiman","given":"Eric M."},{"family":"Valla","given":"Jon"},{"family":"Dunckley","given":"Travis"},{"family":"Beach","given":"Thomas G."},{"family":"Grover","given":"Andrew"},{"family":"Niedzielko","given":"Tracey L."},{"family":"Schneider","given":"Lonnie E."},{"family":"Mastroeni","given":"Diego"},{"family":"Caselli","given":"Richard"},{"family":"Kukull","given":"Walter"},{"family":"Morris","given":"John C."},{"family":"Hulette","given":"Christine M."},{"family":"Schmechel","given":"Donald"},{"family":"Rogers","given":"Joseph"},{"family":"Stephan","given":"Dietrich A."}],"issued":{"date-parts":[["2008",3,18]]}},"label":"page"},{"id":2757,"uris":["http://zotero.org/users/12664369/items/DU3TV4SX"],"itemData":{"id":2757,"type":"article-journal","abstract":"Investigators have long suspected that pathogenic microbes might contribute to the onset and progression of Alzheimer's disease (AD) although definitive evidence has not been presented. Whether such findings represent a causal contribution, or reflect opportunistic passengers of neurodegeneration, is also difficult to resolve. We constructed multiscale networks of the late-onset AD-associated virome, integrating genomic, transcriptomic, proteomic, and histopathological data across four brain regions from human post-mortem tissue. We observed increased human herpesvirus 6A (HHV-6A) and human herpesvirus 7 (HHV-7) from subjects with AD compared with controls. These results were replicated in two additional, independent and geographically dispersed cohorts. We observed regulatory relationships linking viral abundance and modulators of APP metabolism, including induction of APBB2, APPBP2, BIN1, BACE1, CLU, PICALM, and PSEN1 by HHV-6A. This study elucidates networks linking molecular, clinical, and neuropathological features with viral activity and is consistent with viral activity constituting a general feature of AD.","container-title":"Neuron","DOI":"10.1016/j.neuron.2018.05.023","ISSN":"1097-4199","issue":"1","journalAbbreviation":"Neuron","language":"eng","note":"PMID: 29937276\nPMCID: PMC6551233","page":"64-82.e7","source":"PubMed","title":"Multiscale Analysis of Independent Alzheimer's Cohorts Finds Disruption of Molecular, Genetic, and Clinical Networks by Human Herpesvirus","volume":"99","author":[{"family":"Readhead","given":"Ben"},{"family":"Haure-Mirande","given":"Jean-Vianney"},{"family":"Funk","given":"Cory C."},{"family":"Richards","given":"Matthew A."},{"family":"Shannon","given":"Paul"},{"family":"Haroutunian","given":"Vahram"},{"family":"Sano","given":"Mary"},{"family":"Liang","given":"Winnie S."},{"family":"Beckmann","given":"Noam D."},{"family":"Price","given":"Nathan D."},{"family":"Reiman","given":"Eric M."},{"family":"Schadt","given":"Eric E."},{"family":"Ehrlich","given":"Michelle E."},{"family":"Gandy","given":"Sam"},{"family":"Dudley","given":"Joel T."}],"issued":{"date-parts":[["2018",7,11]]}},"label":"page"}],"schema":"https://github.com/citation-style-language/schema/raw/master/csl-citation.json"} </w:instrText>
      </w:r>
      <w:r w:rsidR="00C3772D" w:rsidRPr="005D34A0">
        <w:rPr>
          <w:b w:val="0"/>
          <w:bCs w:val="0"/>
        </w:rPr>
        <w:fldChar w:fldCharType="separate"/>
      </w:r>
      <w:r w:rsidR="005F6C49" w:rsidRPr="005D34A0">
        <w:rPr>
          <w:b w:val="0"/>
          <w:bCs w:val="0"/>
        </w:rPr>
        <w:t>[3–6]</w:t>
      </w:r>
      <w:r w:rsidR="00C3772D" w:rsidRPr="005D34A0">
        <w:rPr>
          <w:b w:val="0"/>
          <w:bCs w:val="0"/>
        </w:rPr>
        <w:fldChar w:fldCharType="end"/>
      </w:r>
      <w:r w:rsidR="004F7756">
        <w:rPr>
          <w:b w:val="0"/>
          <w:bCs w:val="0"/>
        </w:rPr>
        <w:t>.</w:t>
      </w:r>
      <w:r w:rsidR="009750CC">
        <w:rPr>
          <w:b w:val="0"/>
          <w:bCs w:val="0"/>
        </w:rPr>
        <w:t xml:space="preserve"> [(A) and (C)] were evaluated on data from ADNI. (B) was evaluated on data from UK Biobank.</w:t>
      </w:r>
    </w:p>
    <w:p w14:paraId="30E0D888" w14:textId="0F330CD7" w:rsidR="004977AC" w:rsidRDefault="004977AC" w:rsidP="004977AC">
      <w:pPr>
        <w:pStyle w:val="Heading1"/>
      </w:pPr>
      <w:r>
        <w:t>Supplementary Data</w:t>
      </w:r>
    </w:p>
    <w:p w14:paraId="3A4979A7" w14:textId="059A17C4" w:rsidR="004977AC" w:rsidRPr="004977AC" w:rsidRDefault="00C5785D" w:rsidP="004977AC">
      <w:r w:rsidRPr="00AE49CD">
        <w:rPr>
          <w:b/>
          <w:bCs/>
        </w:rPr>
        <w:t>Data S1.</w:t>
      </w:r>
      <w:r>
        <w:t xml:space="preserve"> </w:t>
      </w:r>
      <w:r w:rsidR="00B85E31" w:rsidRPr="00B85E31">
        <w:t xml:space="preserve">EV-related genes </w:t>
      </w:r>
      <w:r w:rsidR="00B85E31">
        <w:t xml:space="preserve">derived from </w:t>
      </w:r>
      <w:r w:rsidR="00EB0F7C">
        <w:t>brain tissue samples. All genes were</w:t>
      </w:r>
      <w:r w:rsidR="00B85E31" w:rsidRPr="00B85E31">
        <w:t xml:space="preserve"> curated from </w:t>
      </w:r>
      <w:proofErr w:type="spellStart"/>
      <w:r w:rsidR="00B85E31" w:rsidRPr="00B85E31">
        <w:t>ExoCarta</w:t>
      </w:r>
      <w:proofErr w:type="spellEnd"/>
      <w:r w:rsidR="00EB0F7C">
        <w:t xml:space="preserve"> </w:t>
      </w:r>
      <w:r w:rsidR="002A1495">
        <w:fldChar w:fldCharType="begin"/>
      </w:r>
      <w:r w:rsidR="002A1495">
        <w:instrText xml:space="preserve"> ADDIN ZOTERO_ITEM CSL_CITATION {"citationID":"WQnPQqyy","properties":{"formattedCitation":"[7]","plainCitation":"[7]","noteIndex":0},"citationItems":[{"id":2650,"uris":["http://zotero.org/users/12664369/items/74BHMAWR"],"itemData":{"id":2650,"type":"article-journal","container-title":"Journal of Molecular Biology","DOI":"10.1016/j.jmb.2015.09.019","ISSN":"00222836","issue":"4","journalAbbreviation":"Journal of Molecular Biology","language":"en","license":"https://www.elsevier.com/tdm/userlicense/1.0/","page":"688-692","source":"DOI.org (Crossref)","title":"ExoCarta: A Web-Based Compendium of Exosomal Cargo","title-short":"ExoCarta","volume":"428","author":[{"family":"Keerthikumar","given":"Shivakumar"},{"family":"Chisanga","given":"David"},{"family":"Ariyaratne","given":"Dinuka"},{"family":"Al Saffar","given":"Haidar"},{"family":"Anand","given":"Sushma"},{"family":"Zhao","given":"Kening"},{"family":"Samuel","given":"Monisha"},{"family":"Pathan","given":"Mohashin"},{"family":"Jois","given":"Markandeya"},{"family":"Chilamkurti","given":"Naveen"},{"family":"Gangoda","given":"Lahiru"},{"family":"Mathivanan","given":"Suresh"}],"issued":{"date-parts":[["2016",2]]}}}],"schema":"https://github.com/citation-style-language/schema/raw/master/csl-citation.json"} </w:instrText>
      </w:r>
      <w:r w:rsidR="002A1495">
        <w:fldChar w:fldCharType="separate"/>
      </w:r>
      <w:r w:rsidR="002A1495" w:rsidRPr="002A1495">
        <w:t>[7]</w:t>
      </w:r>
      <w:r w:rsidR="002A1495">
        <w:fldChar w:fldCharType="end"/>
      </w:r>
      <w:r w:rsidR="00EB0F7C">
        <w:t>.</w:t>
      </w:r>
      <w:r w:rsidR="001A4D4A">
        <w:t xml:space="preserve"> Malignant tissue samples were disregarded.</w:t>
      </w:r>
      <w:r w:rsidR="00AE49CD">
        <w:t xml:space="preserve"> Five tissue types were used: </w:t>
      </w:r>
      <w:r w:rsidR="00AE49CD" w:rsidRPr="00AE49CD">
        <w:t>cortical neurons, microglia, mov neuroglial cells, neural stem cells, and oligodendrocytes</w:t>
      </w:r>
      <w:r w:rsidR="00AE49CD">
        <w:t>.</w:t>
      </w:r>
    </w:p>
    <w:p w14:paraId="41E98A2B" w14:textId="26AA4290" w:rsidR="00117908" w:rsidRDefault="00117908" w:rsidP="00117908">
      <w:pPr>
        <w:pStyle w:val="Heading1"/>
      </w:pPr>
      <w:r>
        <w:lastRenderedPageBreak/>
        <w:t>Supplementary References</w:t>
      </w:r>
    </w:p>
    <w:p w14:paraId="60FCEFB8" w14:textId="77777777" w:rsidR="002A1495" w:rsidRPr="002A1495" w:rsidRDefault="005F6C49" w:rsidP="00665B57">
      <w:pPr>
        <w:pStyle w:val="Bibliography"/>
        <w:spacing w:line="360" w:lineRule="auto"/>
        <w:ind w:left="360"/>
      </w:pPr>
      <w:r>
        <w:fldChar w:fldCharType="begin"/>
      </w:r>
      <w:r>
        <w:instrText xml:space="preserve"> ADDIN ZOTERO_BIBL {"uncited":[],"omitted":[],"custom":[]} CSL_BIBLIOGRAPHY </w:instrText>
      </w:r>
      <w:r>
        <w:fldChar w:fldCharType="separate"/>
      </w:r>
      <w:r w:rsidR="002A1495" w:rsidRPr="002A1495">
        <w:t>[1]</w:t>
      </w:r>
      <w:r w:rsidR="002A1495" w:rsidRPr="002A1495">
        <w:tab/>
        <w:t>Aryee MJ, Jaffe AE, Corrada-Bravo H, Ladd-Acosta C, Feinberg AP, Hansen KD, Irizarry RA. Minfi: a flexible and comprehensive Bioconductor package for the analysis of Infinium DNA methylation microarrays. Bioinformatics. 2014;30(10):1363–1369. doi:10.1093/bioinformatics/btu049</w:t>
      </w:r>
    </w:p>
    <w:p w14:paraId="62854261" w14:textId="77777777" w:rsidR="002A1495" w:rsidRPr="002A1495" w:rsidRDefault="002A1495" w:rsidP="00665B57">
      <w:pPr>
        <w:pStyle w:val="Bibliography"/>
        <w:spacing w:line="360" w:lineRule="auto"/>
        <w:ind w:left="360"/>
      </w:pPr>
      <w:r w:rsidRPr="002A1495">
        <w:t>[2]</w:t>
      </w:r>
      <w:r w:rsidRPr="002A1495">
        <w:tab/>
        <w:t>Longato E, Vettoretti M, Di Camillo B. A practical perspective on the concordance index for the evaluation and selection of prognostic time-to-event models. Journal of Biomedical Informatics. 2020;108:103496. doi:10.1016/j.jbi.2020.103496</w:t>
      </w:r>
    </w:p>
    <w:p w14:paraId="2D506997" w14:textId="77777777" w:rsidR="002A1495" w:rsidRPr="002A1495" w:rsidRDefault="002A1495" w:rsidP="00665B57">
      <w:pPr>
        <w:pStyle w:val="Bibliography"/>
        <w:spacing w:line="360" w:lineRule="auto"/>
        <w:ind w:left="360"/>
      </w:pPr>
      <w:r w:rsidRPr="002A1495">
        <w:t>[3]</w:t>
      </w:r>
      <w:r w:rsidRPr="002A1495">
        <w:tab/>
        <w:t>Liang WS, Dunckley T, Beach TG, Grover A, Mastroeni D, Walker DG, Caselli RJ, Kukull WA, McKeel D, Morris JC, et al. Gene expression profiles in anatomically and functionally distinct regions of the normal aged human brain. Physiol Genomics. 2007;28(3):311–322. doi:10.1152/physiolgenomics.00208.2006</w:t>
      </w:r>
    </w:p>
    <w:p w14:paraId="00EFA458" w14:textId="77777777" w:rsidR="002A1495" w:rsidRPr="002A1495" w:rsidRDefault="002A1495" w:rsidP="00665B57">
      <w:pPr>
        <w:pStyle w:val="Bibliography"/>
        <w:spacing w:line="360" w:lineRule="auto"/>
        <w:ind w:left="360"/>
      </w:pPr>
      <w:r w:rsidRPr="002A1495">
        <w:t>[4]</w:t>
      </w:r>
      <w:r w:rsidRPr="002A1495">
        <w:tab/>
        <w:t>Liang WS, Dunckley T, Beach TG, Grover A, Mastroeni D, Ramsey K, Caselli RJ, Kukull WA, McKeel D, Morris JC, et al. Altered neuronal gene expression in brain regions differentially affected by Alzheimer’s disease: a reference data set. Physiol Genomics. 2008;33(2):240–256. doi:10.1152/physiolgenomics.00242.2007</w:t>
      </w:r>
    </w:p>
    <w:p w14:paraId="04807952" w14:textId="77777777" w:rsidR="002A1495" w:rsidRPr="002A1495" w:rsidRDefault="002A1495" w:rsidP="00665B57">
      <w:pPr>
        <w:pStyle w:val="Bibliography"/>
        <w:spacing w:line="360" w:lineRule="auto"/>
        <w:ind w:left="360"/>
      </w:pPr>
      <w:r w:rsidRPr="002A1495">
        <w:t>[5]</w:t>
      </w:r>
      <w:r w:rsidRPr="002A1495">
        <w:tab/>
        <w:t>Liang WS, Reiman EM, Valla J, Dunckley T, Beach TG, Grover A, Niedzielko TL, Schneider LE, Mastroeni D, Caselli R, et al. Alzheimer’s disease is associated with reduced expression of energy metabolism genes in posterior cingulate neurons. Proc Natl Acad Sci U S A. 2008;105(11):4441–4446. doi:10.1073/pnas.0709259105</w:t>
      </w:r>
    </w:p>
    <w:p w14:paraId="4FBAFEDA" w14:textId="77777777" w:rsidR="002A1495" w:rsidRPr="002A1495" w:rsidRDefault="002A1495" w:rsidP="00665B57">
      <w:pPr>
        <w:pStyle w:val="Bibliography"/>
        <w:spacing w:line="360" w:lineRule="auto"/>
        <w:ind w:left="360"/>
      </w:pPr>
      <w:r w:rsidRPr="002A1495">
        <w:t>[6]</w:t>
      </w:r>
      <w:r w:rsidRPr="002A1495">
        <w:tab/>
        <w:t>Readhead B, Haure-Mirande J-V, Funk CC, Richards MA, Shannon P, Haroutunian V, Sano M, Liang WS, Beckmann ND, Price ND, et al. Multiscale Analysis of Independent Alzheimer’s Cohorts Finds Disruption of Molecular, Genetic, and Clinical Networks by Human Herpesvirus. Neuron. 2018;99(1):64-82.e7. doi:10.1016/j.neuron.2018.05.023</w:t>
      </w:r>
    </w:p>
    <w:p w14:paraId="53CFE225" w14:textId="77777777" w:rsidR="002A1495" w:rsidRPr="002A1495" w:rsidRDefault="002A1495" w:rsidP="00665B57">
      <w:pPr>
        <w:pStyle w:val="Bibliography"/>
        <w:spacing w:line="360" w:lineRule="auto"/>
        <w:ind w:left="360"/>
      </w:pPr>
      <w:r w:rsidRPr="002A1495">
        <w:lastRenderedPageBreak/>
        <w:t>[7]</w:t>
      </w:r>
      <w:r w:rsidRPr="002A1495">
        <w:tab/>
        <w:t>Keerthikumar S, Chisanga D, Ariyaratne D, Al Saffar H, Anand S, Zhao K, Samuel M, Pathan M, Jois M, Chilamkurti N, et al. ExoCarta: A Web-Based Compendium of Exosomal Cargo. Journal of Molecular Biology. 2016;428(4):688–692. doi:10.1016/j.jmb.2015.09.019</w:t>
      </w:r>
    </w:p>
    <w:p w14:paraId="5B4B6023" w14:textId="07FE1D69" w:rsidR="00117908" w:rsidRPr="00117908" w:rsidRDefault="005F6C49" w:rsidP="00665B57">
      <w:r>
        <w:fldChar w:fldCharType="end"/>
      </w:r>
    </w:p>
    <w:sectPr w:rsidR="00117908" w:rsidRPr="001179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01B0D55"/>
    <w:rsid w:val="0000219E"/>
    <w:rsid w:val="000133BC"/>
    <w:rsid w:val="0007775F"/>
    <w:rsid w:val="00106480"/>
    <w:rsid w:val="00117908"/>
    <w:rsid w:val="00157AF4"/>
    <w:rsid w:val="001A4C27"/>
    <w:rsid w:val="001A4D4A"/>
    <w:rsid w:val="00204B60"/>
    <w:rsid w:val="00213AD6"/>
    <w:rsid w:val="002731ED"/>
    <w:rsid w:val="00283332"/>
    <w:rsid w:val="002849DB"/>
    <w:rsid w:val="002965B7"/>
    <w:rsid w:val="002A1495"/>
    <w:rsid w:val="002E5CEC"/>
    <w:rsid w:val="0034759A"/>
    <w:rsid w:val="003A47EB"/>
    <w:rsid w:val="00400542"/>
    <w:rsid w:val="0041384E"/>
    <w:rsid w:val="00421EF6"/>
    <w:rsid w:val="00462F00"/>
    <w:rsid w:val="00465472"/>
    <w:rsid w:val="0048259E"/>
    <w:rsid w:val="004977AC"/>
    <w:rsid w:val="004D0D0B"/>
    <w:rsid w:val="004D3C7C"/>
    <w:rsid w:val="004F7756"/>
    <w:rsid w:val="005A50EE"/>
    <w:rsid w:val="005D225D"/>
    <w:rsid w:val="005D34A0"/>
    <w:rsid w:val="005D48A5"/>
    <w:rsid w:val="005E41EC"/>
    <w:rsid w:val="005F6C49"/>
    <w:rsid w:val="0062731C"/>
    <w:rsid w:val="00665B57"/>
    <w:rsid w:val="006937BE"/>
    <w:rsid w:val="006B6455"/>
    <w:rsid w:val="006D19C3"/>
    <w:rsid w:val="007166FC"/>
    <w:rsid w:val="00721FD7"/>
    <w:rsid w:val="0073298E"/>
    <w:rsid w:val="007B1716"/>
    <w:rsid w:val="007B489C"/>
    <w:rsid w:val="007D2B2E"/>
    <w:rsid w:val="007E076E"/>
    <w:rsid w:val="00843C0C"/>
    <w:rsid w:val="00860159"/>
    <w:rsid w:val="0087297B"/>
    <w:rsid w:val="0093101A"/>
    <w:rsid w:val="00961A10"/>
    <w:rsid w:val="009750CC"/>
    <w:rsid w:val="009A0000"/>
    <w:rsid w:val="009D7A57"/>
    <w:rsid w:val="00AB1D23"/>
    <w:rsid w:val="00AE49CD"/>
    <w:rsid w:val="00B776A9"/>
    <w:rsid w:val="00B85E31"/>
    <w:rsid w:val="00BB64E8"/>
    <w:rsid w:val="00C0044F"/>
    <w:rsid w:val="00C13DDF"/>
    <w:rsid w:val="00C3772D"/>
    <w:rsid w:val="00C5785D"/>
    <w:rsid w:val="00C6383B"/>
    <w:rsid w:val="00C92ADC"/>
    <w:rsid w:val="00D25ED3"/>
    <w:rsid w:val="00D37E94"/>
    <w:rsid w:val="00EB0F7C"/>
    <w:rsid w:val="00EE476A"/>
    <w:rsid w:val="00F7188F"/>
    <w:rsid w:val="02D5E552"/>
    <w:rsid w:val="03037CD1"/>
    <w:rsid w:val="04628DF8"/>
    <w:rsid w:val="0497E33B"/>
    <w:rsid w:val="073DE00E"/>
    <w:rsid w:val="09E3B43E"/>
    <w:rsid w:val="0CC46D90"/>
    <w:rsid w:val="1016FA42"/>
    <w:rsid w:val="11161B09"/>
    <w:rsid w:val="14190183"/>
    <w:rsid w:val="1D4D9A5E"/>
    <w:rsid w:val="201B0D55"/>
    <w:rsid w:val="2598E72C"/>
    <w:rsid w:val="27B7D17A"/>
    <w:rsid w:val="2EEDC33C"/>
    <w:rsid w:val="2F1BF002"/>
    <w:rsid w:val="33D35776"/>
    <w:rsid w:val="35A1C5D2"/>
    <w:rsid w:val="35B534D7"/>
    <w:rsid w:val="368DFBA4"/>
    <w:rsid w:val="37D9786A"/>
    <w:rsid w:val="39533487"/>
    <w:rsid w:val="3B6D1DA5"/>
    <w:rsid w:val="3BD2F201"/>
    <w:rsid w:val="3C18F63B"/>
    <w:rsid w:val="3C1CBD84"/>
    <w:rsid w:val="48FB51A8"/>
    <w:rsid w:val="498CB09A"/>
    <w:rsid w:val="4C891C1B"/>
    <w:rsid w:val="4D2E619C"/>
    <w:rsid w:val="4F120836"/>
    <w:rsid w:val="4FE90244"/>
    <w:rsid w:val="51C273F5"/>
    <w:rsid w:val="51DBF74C"/>
    <w:rsid w:val="540233A8"/>
    <w:rsid w:val="5637432B"/>
    <w:rsid w:val="58FAD2B4"/>
    <w:rsid w:val="5DFDCA3E"/>
    <w:rsid w:val="5E03BA51"/>
    <w:rsid w:val="649E53A5"/>
    <w:rsid w:val="64AC7F78"/>
    <w:rsid w:val="6617FC4D"/>
    <w:rsid w:val="666738AE"/>
    <w:rsid w:val="67A71EBC"/>
    <w:rsid w:val="687FF255"/>
    <w:rsid w:val="6CE42B32"/>
    <w:rsid w:val="749F78AE"/>
    <w:rsid w:val="755B1B57"/>
    <w:rsid w:val="78009564"/>
    <w:rsid w:val="783306BE"/>
    <w:rsid w:val="79C1B5B8"/>
    <w:rsid w:val="7BEA21A3"/>
    <w:rsid w:val="7BEFA7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B0D55"/>
  <w15:chartTrackingRefBased/>
  <w15:docId w15:val="{960D34E4-EAA8-4FD1-9039-1B57F0C0C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1ED"/>
    <w:pPr>
      <w:spacing w:line="360" w:lineRule="auto"/>
      <w:jc w:val="both"/>
    </w:pPr>
    <w:rPr>
      <w:rFonts w:ascii="Calibri" w:eastAsia="Aptos" w:hAnsi="Calibri" w:cs="Calibri"/>
      <w:color w:val="000000" w:themeColor="text1"/>
    </w:rPr>
  </w:style>
  <w:style w:type="paragraph" w:styleId="Heading1">
    <w:name w:val="heading 1"/>
    <w:basedOn w:val="Normal"/>
    <w:next w:val="Normal"/>
    <w:link w:val="Heading1Char"/>
    <w:uiPriority w:val="9"/>
    <w:qFormat/>
    <w:rsid w:val="005D48A5"/>
    <w:pPr>
      <w:keepNext/>
      <w:keepLines/>
      <w:spacing w:before="360" w:after="80"/>
      <w:outlineLvl w:val="0"/>
    </w:pPr>
    <w:rPr>
      <w:rFonts w:ascii="Times New Roman" w:eastAsiaTheme="majorEastAsia" w:hAnsi="Times New Roman" w:cs="Times New Roman"/>
      <w:b/>
      <w:bCs/>
      <w:sz w:val="32"/>
      <w:szCs w:val="32"/>
    </w:rPr>
  </w:style>
  <w:style w:type="paragraph" w:styleId="Heading2">
    <w:name w:val="heading 2"/>
    <w:basedOn w:val="Normal"/>
    <w:next w:val="Normal"/>
    <w:link w:val="Heading2Char"/>
    <w:uiPriority w:val="9"/>
    <w:unhideWhenUsed/>
    <w:qFormat/>
    <w:rsid w:val="002731ED"/>
    <w:pPr>
      <w:keepNext/>
      <w:keepLines/>
      <w:spacing w:before="160" w:after="80"/>
      <w:outlineLvl w:val="1"/>
    </w:pPr>
    <w:rPr>
      <w:rFonts w:ascii="Times New Roman" w:eastAsiaTheme="majorEastAsia" w:hAnsi="Times New Roman" w:cs="Times New Roman"/>
      <w:b/>
      <w:bCs/>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48A5"/>
    <w:rPr>
      <w:rFonts w:ascii="Times New Roman" w:eastAsiaTheme="majorEastAsia" w:hAnsi="Times New Roman" w:cs="Times New Roman"/>
      <w:b/>
      <w:bCs/>
      <w:sz w:val="32"/>
      <w:szCs w:val="32"/>
    </w:rPr>
  </w:style>
  <w:style w:type="character" w:customStyle="1" w:styleId="Heading2Char">
    <w:name w:val="Heading 2 Char"/>
    <w:basedOn w:val="DefaultParagraphFont"/>
    <w:link w:val="Heading2"/>
    <w:uiPriority w:val="9"/>
    <w:rsid w:val="002731ED"/>
    <w:rPr>
      <w:rFonts w:ascii="Times New Roman" w:eastAsiaTheme="majorEastAsia" w:hAnsi="Times New Roman" w:cs="Times New Roman"/>
      <w:b/>
      <w:bCs/>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Caption">
    <w:name w:val="caption"/>
    <w:basedOn w:val="Normal"/>
    <w:next w:val="Normal"/>
    <w:uiPriority w:val="35"/>
    <w:unhideWhenUsed/>
    <w:qFormat/>
    <w:rsid w:val="00400542"/>
    <w:pPr>
      <w:keepNext/>
      <w:spacing w:after="200" w:line="240" w:lineRule="auto"/>
    </w:pPr>
    <w:rPr>
      <w:b/>
      <w:bCs/>
      <w:color w:val="auto"/>
    </w:rPr>
  </w:style>
  <w:style w:type="character" w:styleId="PlaceholderText">
    <w:name w:val="Placeholder Text"/>
    <w:basedOn w:val="DefaultParagraphFont"/>
    <w:uiPriority w:val="99"/>
    <w:semiHidden/>
    <w:rsid w:val="00400542"/>
    <w:rPr>
      <w:color w:val="666666"/>
    </w:rPr>
  </w:style>
  <w:style w:type="paragraph" w:styleId="Bibliography">
    <w:name w:val="Bibliography"/>
    <w:basedOn w:val="Normal"/>
    <w:next w:val="Normal"/>
    <w:uiPriority w:val="37"/>
    <w:unhideWhenUsed/>
    <w:rsid w:val="005F6C49"/>
    <w:pPr>
      <w:tabs>
        <w:tab w:val="left" w:pos="0"/>
      </w:tabs>
      <w:spacing w:after="240" w:line="240" w:lineRule="auto"/>
      <w:ind w:hanging="384"/>
    </w:pPr>
  </w:style>
  <w:style w:type="character" w:styleId="CommentReference">
    <w:name w:val="annotation reference"/>
    <w:basedOn w:val="DefaultParagraphFont"/>
    <w:uiPriority w:val="99"/>
    <w:semiHidden/>
    <w:unhideWhenUsed/>
    <w:rsid w:val="007166FC"/>
    <w:rPr>
      <w:sz w:val="16"/>
      <w:szCs w:val="16"/>
    </w:rPr>
  </w:style>
  <w:style w:type="paragraph" w:styleId="CommentText">
    <w:name w:val="annotation text"/>
    <w:basedOn w:val="Normal"/>
    <w:link w:val="CommentTextChar"/>
    <w:uiPriority w:val="99"/>
    <w:semiHidden/>
    <w:unhideWhenUsed/>
    <w:rsid w:val="007166FC"/>
    <w:pPr>
      <w:spacing w:line="240" w:lineRule="auto"/>
    </w:pPr>
    <w:rPr>
      <w:sz w:val="20"/>
      <w:szCs w:val="20"/>
    </w:rPr>
  </w:style>
  <w:style w:type="character" w:customStyle="1" w:styleId="CommentTextChar">
    <w:name w:val="Comment Text Char"/>
    <w:basedOn w:val="DefaultParagraphFont"/>
    <w:link w:val="CommentText"/>
    <w:uiPriority w:val="99"/>
    <w:semiHidden/>
    <w:rsid w:val="007166FC"/>
    <w:rPr>
      <w:rFonts w:ascii="Calibri" w:eastAsia="Aptos" w:hAnsi="Calibri" w:cs="Calibri"/>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7166FC"/>
    <w:rPr>
      <w:b/>
      <w:bCs/>
    </w:rPr>
  </w:style>
  <w:style w:type="character" w:customStyle="1" w:styleId="CommentSubjectChar">
    <w:name w:val="Comment Subject Char"/>
    <w:basedOn w:val="CommentTextChar"/>
    <w:link w:val="CommentSubject"/>
    <w:uiPriority w:val="99"/>
    <w:semiHidden/>
    <w:rsid w:val="007166FC"/>
    <w:rPr>
      <w:rFonts w:ascii="Calibri" w:eastAsia="Aptos" w:hAnsi="Calibri" w:cs="Calibri"/>
      <w:b/>
      <w:bCs/>
      <w:color w:val="000000" w:themeColor="text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20/10/relationships/intelligence" Target="intelligence2.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437DB3-DFA2-4847-AD1C-52DDEC87E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4</Pages>
  <Words>2897</Words>
  <Characters>16519</Characters>
  <Application>Microsoft Office Word</Application>
  <DocSecurity>0</DocSecurity>
  <Lines>137</Lines>
  <Paragraphs>38</Paragraphs>
  <ScaleCrop>false</ScaleCrop>
  <Company/>
  <LinksUpToDate>false</LinksUpToDate>
  <CharactersWithSpaces>19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Xiao Zhang</dc:creator>
  <cp:keywords/>
  <dc:description/>
  <cp:lastModifiedBy>Misty Robson</cp:lastModifiedBy>
  <cp:revision>63</cp:revision>
  <dcterms:created xsi:type="dcterms:W3CDTF">2024-08-26T14:47:00Z</dcterms:created>
  <dcterms:modified xsi:type="dcterms:W3CDTF">2025-07-01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GidoqQD"/&gt;&lt;style id="http://www.zotero.org/styles/council-of-science-editors-brackets" hasBibliography="1" bibliographyStyleHasBeenSet="1"/&gt;&lt;prefs&gt;&lt;pref name="fieldType" value="Field"/&gt;&lt;pref nam</vt:lpwstr>
  </property>
  <property fmtid="{D5CDD505-2E9C-101B-9397-08002B2CF9AE}" pid="3" name="ZOTERO_PREF_2">
    <vt:lpwstr>e="delayCitationUpdates" value="true"/&gt;&lt;/prefs&gt;&lt;/data&gt;</vt:lpwstr>
  </property>
</Properties>
</file>